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CE3F6F" w14:paraId="436FFFD1" w14:textId="77777777" w:rsidTr="00EC254C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cleotide sequence (5'-3')</w:t>
            </w:r>
          </w:p>
        </w:tc>
      </w:tr>
      <w:tr w:rsidR="00376C9B" w:rsidRPr="00CE3F6F" w14:paraId="5324A8E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76C9B" w:rsidRPr="00CE3F6F" w14:paraId="42125B6F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CE1A" w14:textId="22812313" w:rsidR="00376C9B" w:rsidRPr="00CE3F6F" w:rsidRDefault="00155E11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NA-NC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99C8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UUCGCGCCGUAGUCUUA</w:t>
            </w:r>
          </w:p>
        </w:tc>
      </w:tr>
      <w:tr w:rsidR="00376C9B" w:rsidRPr="00CE3F6F" w14:paraId="30130870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9A1" w14:textId="3F506899" w:rsidR="00376C9B" w:rsidRPr="00CE3F6F" w:rsidRDefault="00191F7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155E11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 </w:t>
            </w:r>
            <w:r w:rsidR="00BC0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AP1</w:t>
            </w: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A32" w14:textId="4E994A1B" w:rsidR="00376C9B" w:rsidRPr="00CE3F6F" w:rsidRDefault="00BC0804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C0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CTAAGCAAGATGAGATT</w:t>
            </w:r>
          </w:p>
        </w:tc>
      </w:tr>
      <w:tr w:rsidR="00E65E35" w:rsidRPr="00CE3F6F" w14:paraId="24A47AC8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3F9" w14:textId="603CF63A" w:rsidR="00E65E35" w:rsidRPr="00CE3F6F" w:rsidRDefault="00191F7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155E11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 </w:t>
            </w:r>
            <w:r w:rsidR="00BC0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AP1</w:t>
            </w: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5A5" w14:textId="420910CA" w:rsidR="00E65E35" w:rsidRPr="00CE3F6F" w:rsidRDefault="00BC0804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C0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TCGATGCCTGTAACCTAA</w:t>
            </w:r>
          </w:p>
        </w:tc>
      </w:tr>
      <w:tr w:rsidR="00E65E35" w:rsidRPr="00CE3F6F" w14:paraId="0F086526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1AB5A5" w14:textId="77777777" w:rsidR="00E65E35" w:rsidRPr="00CE3F6F" w:rsidRDefault="00E65E35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2B75A1A" w14:textId="77777777" w:rsidR="00E65E35" w:rsidRPr="00CE3F6F" w:rsidRDefault="00E65E35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254C" w:rsidRPr="00CE3F6F" w14:paraId="6EB8B92D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424" w14:textId="32BE034B" w:rsidR="00EC254C" w:rsidRPr="00CE3F6F" w:rsidRDefault="00191F7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61E8" w14:textId="28975B03" w:rsidR="00EC254C" w:rsidRPr="00CE3F6F" w:rsidRDefault="00191F7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CTCCAAGGAGTAAGACC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forward)</w:t>
            </w:r>
          </w:p>
        </w:tc>
      </w:tr>
      <w:tr w:rsidR="00EC254C" w:rsidRPr="00CE3F6F" w14:paraId="237FAF3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E085" w14:textId="77777777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1AD2" w14:textId="6B616E81" w:rsidR="00EC254C" w:rsidRPr="00CE3F6F" w:rsidRDefault="00191F7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GGGGAGATTCAGTGTGGTG 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reverse)</w:t>
            </w:r>
          </w:p>
        </w:tc>
      </w:tr>
      <w:tr w:rsidR="00EC254C" w:rsidRPr="00CE3F6F" w14:paraId="73ED6FD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BBD" w14:textId="6283A9BF" w:rsidR="00EC254C" w:rsidRPr="00CE3F6F" w:rsidRDefault="00BC0804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AP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04A" w14:textId="5024E8CD" w:rsidR="00EC254C" w:rsidRPr="00CE3F6F" w:rsidRDefault="00BC0804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TCGATGCCTGTAACCT</w:t>
            </w:r>
            <w:r w:rsidR="00710158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forward)</w:t>
            </w:r>
          </w:p>
        </w:tc>
      </w:tr>
      <w:tr w:rsidR="00EC254C" w:rsidRPr="00CE3F6F" w14:paraId="06CDF49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BC6E" w14:textId="77777777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C97" w14:textId="5BDA4961" w:rsidR="00EC254C" w:rsidRPr="00CE3F6F" w:rsidRDefault="00BC0804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CAGTACGGCTGTCTCCT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reverse)</w:t>
            </w:r>
          </w:p>
        </w:tc>
      </w:tr>
      <w:tr w:rsidR="00EC254C" w:rsidRPr="00CE3F6F" w14:paraId="51D15E45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23E0" w14:textId="77777777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28CF" w14:textId="7BF34E80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81A6B6F" w14:textId="34B8A664" w:rsidR="006565F9" w:rsidRPr="00CE3F6F" w:rsidRDefault="00376C9B">
      <w:pPr>
        <w:rPr>
          <w:rFonts w:ascii="Times New Roman" w:hAnsi="Times New Roman" w:cs="Times New Roman"/>
          <w:b/>
          <w:sz w:val="24"/>
          <w:szCs w:val="24"/>
        </w:rPr>
      </w:pPr>
      <w:r w:rsidRPr="00CE3F6F">
        <w:rPr>
          <w:rFonts w:ascii="Times New Roman" w:hAnsi="Times New Roman" w:cs="Times New Roman"/>
          <w:b/>
          <w:sz w:val="24"/>
          <w:szCs w:val="24"/>
        </w:rPr>
        <w:t>Table S1. Oligonucleotides</w:t>
      </w:r>
      <w:r w:rsidR="00172864" w:rsidRPr="00CE3F6F">
        <w:rPr>
          <w:rFonts w:ascii="Times New Roman" w:hAnsi="Times New Roman" w:cs="Times New Roman"/>
          <w:b/>
          <w:sz w:val="24"/>
          <w:szCs w:val="24"/>
        </w:rPr>
        <w:t xml:space="preserve"> used in research</w:t>
      </w:r>
    </w:p>
    <w:p w14:paraId="2AD425D1" w14:textId="27BB9473" w:rsidR="007C3BC0" w:rsidRDefault="007C3BC0">
      <w:pPr>
        <w:rPr>
          <w:rFonts w:ascii="Arial" w:hAnsi="Arial" w:cs="Arial"/>
          <w:b/>
          <w:szCs w:val="21"/>
        </w:rPr>
      </w:pPr>
    </w:p>
    <w:sectPr w:rsidR="007C3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EDF13" w14:textId="77777777" w:rsidR="00440B5B" w:rsidRDefault="00440B5B" w:rsidP="00E65E35">
      <w:r>
        <w:separator/>
      </w:r>
    </w:p>
  </w:endnote>
  <w:endnote w:type="continuationSeparator" w:id="0">
    <w:p w14:paraId="6BC7F3BA" w14:textId="77777777" w:rsidR="00440B5B" w:rsidRDefault="00440B5B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79962" w14:textId="77777777" w:rsidR="00440B5B" w:rsidRDefault="00440B5B" w:rsidP="00E65E35">
      <w:r>
        <w:separator/>
      </w:r>
    </w:p>
  </w:footnote>
  <w:footnote w:type="continuationSeparator" w:id="0">
    <w:p w14:paraId="56A1BA70" w14:textId="77777777" w:rsidR="00440B5B" w:rsidRDefault="00440B5B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859"/>
    <w:rsid w:val="00095912"/>
    <w:rsid w:val="00155E11"/>
    <w:rsid w:val="00172864"/>
    <w:rsid w:val="00191F7B"/>
    <w:rsid w:val="00214859"/>
    <w:rsid w:val="00237738"/>
    <w:rsid w:val="00312452"/>
    <w:rsid w:val="00376C9B"/>
    <w:rsid w:val="003B1A8F"/>
    <w:rsid w:val="00421C0E"/>
    <w:rsid w:val="00440B5B"/>
    <w:rsid w:val="004549C5"/>
    <w:rsid w:val="004C50B6"/>
    <w:rsid w:val="006A4A1C"/>
    <w:rsid w:val="006F5AC3"/>
    <w:rsid w:val="00710158"/>
    <w:rsid w:val="00723E1C"/>
    <w:rsid w:val="007C3BC0"/>
    <w:rsid w:val="007D0E3C"/>
    <w:rsid w:val="009B01A8"/>
    <w:rsid w:val="00A44CEC"/>
    <w:rsid w:val="00AB664D"/>
    <w:rsid w:val="00AF4065"/>
    <w:rsid w:val="00B13969"/>
    <w:rsid w:val="00BB3115"/>
    <w:rsid w:val="00BC0804"/>
    <w:rsid w:val="00CE3F6F"/>
    <w:rsid w:val="00CE78EB"/>
    <w:rsid w:val="00D500D0"/>
    <w:rsid w:val="00E65E35"/>
    <w:rsid w:val="00EC254C"/>
    <w:rsid w:val="00F278B3"/>
    <w:rsid w:val="00F96CA2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6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pei shengbin</cp:lastModifiedBy>
  <cp:revision>20</cp:revision>
  <dcterms:created xsi:type="dcterms:W3CDTF">2020-06-09T05:23:00Z</dcterms:created>
  <dcterms:modified xsi:type="dcterms:W3CDTF">2022-10-22T05:49:00Z</dcterms:modified>
</cp:coreProperties>
</file>